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pPr w:leftFromText="141" w:rightFromText="141" w:vertAnchor="page" w:horzAnchor="margin" w:tblpY="2074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33A27" w:rsidRPr="00BC1723" w:rsidTr="003651D5">
        <w:tc>
          <w:tcPr>
            <w:tcW w:w="9062" w:type="dxa"/>
            <w:gridSpan w:val="4"/>
          </w:tcPr>
          <w:p w:rsidR="00F33A27" w:rsidRPr="00BC1723" w:rsidRDefault="00F33A27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 xml:space="preserve">Table of </w:t>
            </w:r>
            <w:r w:rsidRPr="00BC1723">
              <w:rPr>
                <w:rFonts w:ascii="Times New Roman" w:eastAsia="Calibri" w:hAnsi="Times New Roman" w:cs="Times New Roman"/>
                <w:sz w:val="24"/>
                <w:szCs w:val="24"/>
                <w:lang w:eastAsia="hu-HU"/>
              </w:rPr>
              <w:t>short-ch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hu-HU"/>
              </w:rPr>
              <w:t xml:space="preserve">ain fatty acid (SCFA) producers, </w:t>
            </w:r>
            <w:r w:rsidRPr="00BC1723">
              <w:rPr>
                <w:rFonts w:ascii="Times New Roman" w:eastAsia="Calibri" w:hAnsi="Times New Roman" w:cs="Times New Roman"/>
                <w:sz w:val="24"/>
                <w:szCs w:val="24"/>
                <w:lang w:eastAsia="hu-HU"/>
              </w:rPr>
              <w:t>probiotic strain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hu-HU"/>
              </w:rPr>
              <w:t xml:space="preserve">, </w:t>
            </w:r>
            <w:r w:rsidR="004F0EBF">
              <w:t xml:space="preserve"> </w:t>
            </w:r>
            <w:r w:rsidR="004F0EBF" w:rsidRPr="004F0EBF">
              <w:rPr>
                <w:rFonts w:ascii="Times New Roman" w:eastAsia="Calibri" w:hAnsi="Times New Roman" w:cs="Times New Roman"/>
                <w:sz w:val="24"/>
                <w:szCs w:val="24"/>
                <w:lang w:eastAsia="hu-HU"/>
              </w:rPr>
              <w:t xml:space="preserve">hospital-acquired infection (HAI) causing species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hu-HU"/>
              </w:rPr>
              <w:t>and foodborne pathogens</w:t>
            </w:r>
          </w:p>
        </w:tc>
      </w:tr>
      <w:tr w:rsidR="00BC1723" w:rsidRPr="00BC1723" w:rsidTr="00BC1723">
        <w:tc>
          <w:tcPr>
            <w:tcW w:w="2265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265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>SCFA-producer</w:t>
            </w: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>Probiotic</w:t>
            </w: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>SCFA-producer and probiotic</w:t>
            </w:r>
          </w:p>
        </w:tc>
      </w:tr>
      <w:tr w:rsidR="00BC1723" w:rsidRPr="00BC1723" w:rsidTr="00BC1723">
        <w:tc>
          <w:tcPr>
            <w:tcW w:w="2265" w:type="dxa"/>
          </w:tcPr>
          <w:p w:rsidR="00BC1723" w:rsidRPr="00A544BD" w:rsidRDefault="00BC1723" w:rsidP="00BC17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4BD">
              <w:rPr>
                <w:rFonts w:ascii="Times New Roman" w:hAnsi="Times New Roman" w:cs="Times New Roman"/>
                <w:i/>
                <w:sz w:val="24"/>
                <w:szCs w:val="24"/>
              </w:rPr>
              <w:t>Bacillus subtilis</w:t>
            </w:r>
          </w:p>
        </w:tc>
        <w:tc>
          <w:tcPr>
            <w:tcW w:w="2265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E32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D631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1723" w:rsidRPr="00BC1723" w:rsidTr="00BC1723">
        <w:tc>
          <w:tcPr>
            <w:tcW w:w="2265" w:type="dxa"/>
          </w:tcPr>
          <w:p w:rsidR="00BC1723" w:rsidRPr="00A544BD" w:rsidRDefault="00BC1723" w:rsidP="00BC17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4BD">
              <w:rPr>
                <w:rFonts w:ascii="Times New Roman" w:hAnsi="Times New Roman" w:cs="Times New Roman"/>
                <w:i/>
                <w:sz w:val="24"/>
                <w:szCs w:val="24"/>
              </w:rPr>
              <w:t>Bacteroides fragilis</w:t>
            </w:r>
          </w:p>
        </w:tc>
        <w:tc>
          <w:tcPr>
            <w:tcW w:w="2265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E32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D631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1723" w:rsidRPr="00BC1723" w:rsidTr="00BC1723">
        <w:tc>
          <w:tcPr>
            <w:tcW w:w="2265" w:type="dxa"/>
          </w:tcPr>
          <w:p w:rsidR="00BC1723" w:rsidRPr="00A544BD" w:rsidRDefault="00BC1723" w:rsidP="00BC17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4BD">
              <w:rPr>
                <w:rFonts w:ascii="Times New Roman" w:hAnsi="Times New Roman" w:cs="Times New Roman"/>
                <w:i/>
                <w:sz w:val="24"/>
                <w:szCs w:val="24"/>
              </w:rPr>
              <w:t>Bacteroides thetaiotaomicron</w:t>
            </w:r>
          </w:p>
        </w:tc>
        <w:tc>
          <w:tcPr>
            <w:tcW w:w="2265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E32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D631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1723" w:rsidRPr="00BC1723" w:rsidTr="00BC1723">
        <w:tc>
          <w:tcPr>
            <w:tcW w:w="2265" w:type="dxa"/>
          </w:tcPr>
          <w:p w:rsidR="00BC1723" w:rsidRPr="00A544BD" w:rsidRDefault="00BC1723" w:rsidP="00BC17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4BD">
              <w:rPr>
                <w:rFonts w:ascii="Times New Roman" w:hAnsi="Times New Roman" w:cs="Times New Roman"/>
                <w:i/>
                <w:sz w:val="24"/>
                <w:szCs w:val="24"/>
              </w:rPr>
              <w:t>Bifidobacterium adolescentis</w:t>
            </w:r>
          </w:p>
        </w:tc>
        <w:tc>
          <w:tcPr>
            <w:tcW w:w="2265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E32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7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</w:tr>
      <w:tr w:rsidR="00BC1723" w:rsidRPr="00BC1723" w:rsidTr="00BC1723">
        <w:tc>
          <w:tcPr>
            <w:tcW w:w="2265" w:type="dxa"/>
          </w:tcPr>
          <w:p w:rsidR="00BC1723" w:rsidRPr="00A544BD" w:rsidRDefault="00BC1723" w:rsidP="00BC17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4BD">
              <w:rPr>
                <w:rFonts w:ascii="Times New Roman" w:hAnsi="Times New Roman" w:cs="Times New Roman"/>
                <w:i/>
                <w:sz w:val="24"/>
                <w:szCs w:val="24"/>
              </w:rPr>
              <w:t>Bifidobacterium bifidum</w:t>
            </w:r>
          </w:p>
        </w:tc>
        <w:tc>
          <w:tcPr>
            <w:tcW w:w="2265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E32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7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</w:tr>
      <w:tr w:rsidR="00BC1723" w:rsidRPr="00BC1723" w:rsidTr="00BC1723">
        <w:tc>
          <w:tcPr>
            <w:tcW w:w="2265" w:type="dxa"/>
          </w:tcPr>
          <w:p w:rsidR="00BC1723" w:rsidRPr="00A544BD" w:rsidRDefault="00BC1723" w:rsidP="00BC17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4BD">
              <w:rPr>
                <w:rFonts w:ascii="Times New Roman" w:hAnsi="Times New Roman" w:cs="Times New Roman"/>
                <w:i/>
                <w:sz w:val="24"/>
                <w:szCs w:val="24"/>
              </w:rPr>
              <w:t>Bifidobacterium breve</w:t>
            </w:r>
          </w:p>
        </w:tc>
        <w:tc>
          <w:tcPr>
            <w:tcW w:w="2265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E32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D631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</w:tr>
      <w:tr w:rsidR="00BC1723" w:rsidRPr="00BC1723" w:rsidTr="00BC1723">
        <w:tc>
          <w:tcPr>
            <w:tcW w:w="2265" w:type="dxa"/>
          </w:tcPr>
          <w:p w:rsidR="00BC1723" w:rsidRPr="00A544BD" w:rsidRDefault="00BC1723" w:rsidP="00BC17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4BD">
              <w:rPr>
                <w:rFonts w:ascii="Times New Roman" w:hAnsi="Times New Roman" w:cs="Times New Roman"/>
                <w:i/>
                <w:sz w:val="24"/>
                <w:szCs w:val="24"/>
              </w:rPr>
              <w:t>Butyrivibrio fibrisolvens</w:t>
            </w:r>
          </w:p>
        </w:tc>
        <w:tc>
          <w:tcPr>
            <w:tcW w:w="2265" w:type="dxa"/>
          </w:tcPr>
          <w:p w:rsidR="00BC1723" w:rsidRPr="00BC1723" w:rsidRDefault="00BC1723" w:rsidP="00E32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9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1723" w:rsidRPr="00BC1723" w:rsidTr="00BC1723">
        <w:tc>
          <w:tcPr>
            <w:tcW w:w="2265" w:type="dxa"/>
          </w:tcPr>
          <w:p w:rsidR="00BC1723" w:rsidRPr="00A544BD" w:rsidRDefault="00BC1723" w:rsidP="00BC17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4BD">
              <w:rPr>
                <w:rFonts w:ascii="Times New Roman" w:hAnsi="Times New Roman" w:cs="Times New Roman"/>
                <w:i/>
                <w:sz w:val="24"/>
                <w:szCs w:val="24"/>
              </w:rPr>
              <w:t>Clostridium butyricum</w:t>
            </w:r>
          </w:p>
        </w:tc>
        <w:tc>
          <w:tcPr>
            <w:tcW w:w="2265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E32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0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</w:tr>
      <w:tr w:rsidR="00BC1723" w:rsidRPr="00BC1723" w:rsidTr="00BC1723">
        <w:tc>
          <w:tcPr>
            <w:tcW w:w="2265" w:type="dxa"/>
          </w:tcPr>
          <w:p w:rsidR="00BC1723" w:rsidRPr="00A544BD" w:rsidRDefault="00BC1723" w:rsidP="00BC17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4BD">
              <w:rPr>
                <w:rFonts w:ascii="Times New Roman" w:hAnsi="Times New Roman" w:cs="Times New Roman"/>
                <w:i/>
                <w:sz w:val="24"/>
                <w:szCs w:val="24"/>
              </w:rPr>
              <w:t>Lactobacillus johnsonii</w:t>
            </w:r>
          </w:p>
        </w:tc>
        <w:tc>
          <w:tcPr>
            <w:tcW w:w="2265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E32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7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</w:tr>
      <w:tr w:rsidR="00BC1723" w:rsidRPr="00BC1723" w:rsidTr="00BC1723">
        <w:tc>
          <w:tcPr>
            <w:tcW w:w="2265" w:type="dxa"/>
          </w:tcPr>
          <w:p w:rsidR="00BC1723" w:rsidRPr="00A544BD" w:rsidRDefault="00BC1723" w:rsidP="00BC17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4BD">
              <w:rPr>
                <w:rFonts w:ascii="Times New Roman" w:hAnsi="Times New Roman" w:cs="Times New Roman"/>
                <w:i/>
                <w:sz w:val="24"/>
                <w:szCs w:val="24"/>
              </w:rPr>
              <w:t>Lactococcus lactis</w:t>
            </w:r>
          </w:p>
        </w:tc>
        <w:tc>
          <w:tcPr>
            <w:tcW w:w="2265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E32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1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</w:tr>
      <w:tr w:rsidR="00BC1723" w:rsidRPr="00BC1723" w:rsidTr="00BC1723">
        <w:tc>
          <w:tcPr>
            <w:tcW w:w="2265" w:type="dxa"/>
          </w:tcPr>
          <w:p w:rsidR="00BC1723" w:rsidRPr="00A544BD" w:rsidRDefault="00BC1723" w:rsidP="00BC17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4BD">
              <w:rPr>
                <w:rFonts w:ascii="Times New Roman" w:hAnsi="Times New Roman" w:cs="Times New Roman"/>
                <w:i/>
                <w:sz w:val="24"/>
                <w:szCs w:val="24"/>
              </w:rPr>
              <w:t>Limosilactobacillus reuteri</w:t>
            </w:r>
          </w:p>
        </w:tc>
        <w:tc>
          <w:tcPr>
            <w:tcW w:w="2265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E32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D631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1723" w:rsidRPr="00BC1723" w:rsidTr="00BC1723">
        <w:tc>
          <w:tcPr>
            <w:tcW w:w="2265" w:type="dxa"/>
          </w:tcPr>
          <w:p w:rsidR="00BC1723" w:rsidRPr="00A544BD" w:rsidRDefault="00BC1723" w:rsidP="00BC17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4BD">
              <w:rPr>
                <w:rFonts w:ascii="Times New Roman" w:hAnsi="Times New Roman" w:cs="Times New Roman"/>
                <w:i/>
                <w:sz w:val="24"/>
                <w:szCs w:val="24"/>
              </w:rPr>
              <w:t>Parabacteroides distasonis</w:t>
            </w:r>
          </w:p>
        </w:tc>
        <w:tc>
          <w:tcPr>
            <w:tcW w:w="2265" w:type="dxa"/>
          </w:tcPr>
          <w:p w:rsidR="00BC1723" w:rsidRPr="00BC1723" w:rsidRDefault="00BC1723" w:rsidP="00E32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D631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1723" w:rsidRPr="00BC1723" w:rsidTr="00BC1723">
        <w:tc>
          <w:tcPr>
            <w:tcW w:w="2265" w:type="dxa"/>
          </w:tcPr>
          <w:p w:rsidR="00BC1723" w:rsidRPr="00A544BD" w:rsidRDefault="00BC1723" w:rsidP="00BC17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4BD">
              <w:rPr>
                <w:rFonts w:ascii="Times New Roman" w:hAnsi="Times New Roman" w:cs="Times New Roman"/>
                <w:i/>
                <w:sz w:val="24"/>
                <w:szCs w:val="24"/>
              </w:rPr>
              <w:t>Phocaeicola vulgatus</w:t>
            </w:r>
          </w:p>
        </w:tc>
        <w:tc>
          <w:tcPr>
            <w:tcW w:w="2265" w:type="dxa"/>
          </w:tcPr>
          <w:p w:rsidR="00BC1723" w:rsidRPr="00BC1723" w:rsidRDefault="00BC1723" w:rsidP="00E32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D631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1723" w:rsidRPr="00BC1723" w:rsidTr="00BC1723">
        <w:tc>
          <w:tcPr>
            <w:tcW w:w="2265" w:type="dxa"/>
          </w:tcPr>
          <w:p w:rsidR="00BC1723" w:rsidRPr="00A544BD" w:rsidRDefault="00BC1723" w:rsidP="00BC17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4BD">
              <w:rPr>
                <w:rFonts w:ascii="Times New Roman" w:hAnsi="Times New Roman" w:cs="Times New Roman"/>
                <w:i/>
                <w:sz w:val="24"/>
                <w:szCs w:val="24"/>
              </w:rPr>
              <w:t>Prevotella bivia</w:t>
            </w:r>
          </w:p>
        </w:tc>
        <w:tc>
          <w:tcPr>
            <w:tcW w:w="2265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E32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D631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1723" w:rsidRPr="00BC1723" w:rsidTr="00BC1723">
        <w:tc>
          <w:tcPr>
            <w:tcW w:w="2265" w:type="dxa"/>
          </w:tcPr>
          <w:p w:rsidR="00BC1723" w:rsidRPr="00A544BD" w:rsidRDefault="00BC1723" w:rsidP="00BC17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4BD">
              <w:rPr>
                <w:rFonts w:ascii="Times New Roman" w:hAnsi="Times New Roman" w:cs="Times New Roman"/>
                <w:i/>
                <w:sz w:val="24"/>
                <w:szCs w:val="24"/>
              </w:rPr>
              <w:t>Prevotella intermedia</w:t>
            </w:r>
          </w:p>
        </w:tc>
        <w:tc>
          <w:tcPr>
            <w:tcW w:w="2265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BC1723" w:rsidRPr="00BC1723" w:rsidRDefault="00BC1723" w:rsidP="00E32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723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D631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BD26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2266" w:type="dxa"/>
          </w:tcPr>
          <w:p w:rsidR="00BC1723" w:rsidRPr="00BC1723" w:rsidRDefault="00BC1723" w:rsidP="00BC1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A27" w:rsidRPr="00BC1723" w:rsidTr="00552C19">
        <w:tc>
          <w:tcPr>
            <w:tcW w:w="9062" w:type="dxa"/>
            <w:gridSpan w:val="4"/>
          </w:tcPr>
          <w:p w:rsidR="00F33A27" w:rsidRPr="00F33A27" w:rsidRDefault="00F33A27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sz w:val="24"/>
                <w:szCs w:val="24"/>
              </w:rPr>
              <w:t>List of hospital-acquired infection (HAI) causing species</w:t>
            </w:r>
          </w:p>
        </w:tc>
      </w:tr>
      <w:tr w:rsidR="007A6D65" w:rsidRPr="00BC1723" w:rsidTr="00E32E74">
        <w:trPr>
          <w:trHeight w:val="7711"/>
        </w:trPr>
        <w:tc>
          <w:tcPr>
            <w:tcW w:w="9062" w:type="dxa"/>
            <w:gridSpan w:val="4"/>
            <w:shd w:val="clear" w:color="auto" w:fill="auto"/>
          </w:tcPr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Acinetobacter baumannii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inetobacter bereziniae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inetobacter lwoffii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inetobacter nosocomialis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0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inetobacter pittii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0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urkholderia cepacia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1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obacter braakii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obacter freundii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oides difficile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rynebacterium striatum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cloacae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coccus faecalis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coccus faecium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scherichia coli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aemophilus influenzae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lebsiella oxytoca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0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E32E74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lebsiella pneumoniae 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6</w:t>
            </w:r>
            <w:r w:rsidR="00E32E74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E32E74" w:rsidRDefault="007A6D65" w:rsidP="00F33A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i/>
                <w:sz w:val="24"/>
                <w:szCs w:val="24"/>
              </w:rPr>
              <w:t>Morganella morganii</w:t>
            </w:r>
            <w:r w:rsidR="00E32E74" w:rsidRPr="00E32E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E32E74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1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E32E74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us mirabilis 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="00E32E74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E32E74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aeruginosa 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E32E74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E32E74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rratia marcescens 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="00E32E74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aphylococcus aureus 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6</w:t>
            </w:r>
            <w:r w:rsidR="00E32E74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aphylococcus epidermidis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aphylococcus haemolyticus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enotrophomonas maltophilia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coccus pneumoniae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1E2F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7A6D65" w:rsidRPr="00F33A27" w:rsidRDefault="007A6D65" w:rsidP="00E32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coccus pyogenes 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6036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Pr="00F33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</w:tr>
      <w:tr w:rsidR="00F33A27" w:rsidRPr="00BC1723" w:rsidTr="00756788">
        <w:tc>
          <w:tcPr>
            <w:tcW w:w="9062" w:type="dxa"/>
            <w:gridSpan w:val="4"/>
          </w:tcPr>
          <w:p w:rsidR="00F33A27" w:rsidRPr="00F33A27" w:rsidRDefault="00F33A27" w:rsidP="00F3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sz w:val="24"/>
                <w:szCs w:val="24"/>
              </w:rPr>
              <w:t>List of foodborne pathogens</w:t>
            </w:r>
          </w:p>
        </w:tc>
      </w:tr>
      <w:tr w:rsidR="00F33A27" w:rsidRPr="00BC1723" w:rsidTr="000804F9">
        <w:tc>
          <w:tcPr>
            <w:tcW w:w="9062" w:type="dxa"/>
            <w:gridSpan w:val="4"/>
          </w:tcPr>
          <w:p w:rsidR="00F33A27" w:rsidRPr="00F33A27" w:rsidRDefault="00F33A27" w:rsidP="00F33A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cereus 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9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F33A27" w:rsidRPr="00F33A27" w:rsidRDefault="00F33A27" w:rsidP="00F33A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mpylobacter coli 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0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F33A27" w:rsidRPr="00F33A27" w:rsidRDefault="00F33A27" w:rsidP="00F33A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>Campylobacter jejuni</w:t>
            </w: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1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F33A27" w:rsidRPr="00F33A27" w:rsidRDefault="00F33A27" w:rsidP="00F33A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botulinum 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2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F33A27" w:rsidRPr="00F33A27" w:rsidRDefault="00F33A27" w:rsidP="00F33A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perfringens 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E32E74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3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F33A27" w:rsidRPr="00F33A27" w:rsidRDefault="00F33A27" w:rsidP="00F33A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elicobacter pylori 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E32E74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4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F33A27" w:rsidRPr="00F33A27" w:rsidRDefault="00F33A27" w:rsidP="00F33A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isteria monocytogenes 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6036DB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E32E74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F33A27" w:rsidRPr="00F33A27" w:rsidRDefault="00F33A27" w:rsidP="00F33A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lmonella enterica 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6036DB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E32E74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F33A27" w:rsidRPr="00F33A27" w:rsidRDefault="00F33A27" w:rsidP="00F33A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higella flexneri 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6036DB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E32E74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F33A27" w:rsidRPr="00F33A27" w:rsidRDefault="00F33A27" w:rsidP="00F33A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higella sonnei 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6036DB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E32E74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  <w:p w:rsidR="00F33A27" w:rsidRPr="00BC1723" w:rsidRDefault="00F33A27" w:rsidP="00E32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ersinia enterocolitica 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r w:rsidR="006036DB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E32E74"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E32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</w:tr>
    </w:tbl>
    <w:p w:rsidR="00C40EC5" w:rsidRDefault="00C40EC5" w:rsidP="00C40EC5">
      <w:pPr>
        <w:pStyle w:val="Irodalomjegyzk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40EC5" w:rsidRPr="006753CC" w:rsidRDefault="00C40EC5" w:rsidP="00C40EC5">
      <w:pPr>
        <w:pStyle w:val="Irodalomjegyzk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753CC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14C84">
        <w:rPr>
          <w:rFonts w:ascii="Times New Roman" w:hAnsi="Times New Roman" w:cs="Times New Roman"/>
          <w:sz w:val="24"/>
          <w:szCs w:val="24"/>
        </w:rPr>
        <w:t>54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Williams, N. &amp; Weir, T. L. Spore-Based Probiotic Bacillus subtilis: Current Applications in Humans and Future Perspectives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Fermentation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10</w:t>
      </w:r>
      <w:r w:rsidRPr="00C14C84">
        <w:rPr>
          <w:rFonts w:ascii="Times New Roman" w:hAnsi="Times New Roman" w:cs="Times New Roman"/>
          <w:sz w:val="24"/>
          <w:szCs w:val="24"/>
        </w:rPr>
        <w:t>, 78 (2024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55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He, Q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Protective effects of a new generation of probiotic Bacteroides fragilis against colitis in vivo and in vitro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Sci. Rep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13</w:t>
      </w:r>
      <w:r w:rsidRPr="00C14C84">
        <w:rPr>
          <w:rFonts w:ascii="Times New Roman" w:hAnsi="Times New Roman" w:cs="Times New Roman"/>
          <w:sz w:val="24"/>
          <w:szCs w:val="24"/>
        </w:rPr>
        <w:t>, 15842 (2023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56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Lalowski, P. &amp; Zielińska, D. The Most Promising Next-Generation Probiotic Candidates—Impact on Human Health and Potential Application in Food Technology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Fermentation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10</w:t>
      </w:r>
      <w:r w:rsidRPr="00C14C84">
        <w:rPr>
          <w:rFonts w:ascii="Times New Roman" w:hAnsi="Times New Roman" w:cs="Times New Roman"/>
          <w:sz w:val="24"/>
          <w:szCs w:val="24"/>
        </w:rPr>
        <w:t>, 444 (2024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lastRenderedPageBreak/>
        <w:t>57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Fusco, W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Short-Chain Fatty-Acid-Producing Bacteria: Key Components of the Human Gut Microbiota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Nutrients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15</w:t>
      </w:r>
      <w:r w:rsidRPr="00C14C84">
        <w:rPr>
          <w:rFonts w:ascii="Times New Roman" w:hAnsi="Times New Roman" w:cs="Times New Roman"/>
          <w:sz w:val="24"/>
          <w:szCs w:val="24"/>
        </w:rPr>
        <w:t>, 2211 (2023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58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Yoon, S. J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Bifidobacterium-derived short-chain fatty acids and indole compounds attenuate nonalcoholic fatty liver disease by modulating gut-liver axis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Front. Microbio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14</w:t>
      </w:r>
      <w:r w:rsidRPr="00C14C84">
        <w:rPr>
          <w:rFonts w:ascii="Times New Roman" w:hAnsi="Times New Roman" w:cs="Times New Roman"/>
          <w:sz w:val="24"/>
          <w:szCs w:val="24"/>
        </w:rPr>
        <w:t>, (2023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59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Ohkawara, S., Furuya, H., Nagashima, K., Asanuma, N. &amp; Hino, T. Oral Administration of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Butyrivibrio fibrisolvens</w:t>
      </w:r>
      <w:r w:rsidRPr="00C14C84">
        <w:rPr>
          <w:rFonts w:ascii="Times New Roman" w:hAnsi="Times New Roman" w:cs="Times New Roman"/>
          <w:sz w:val="24"/>
          <w:szCs w:val="24"/>
        </w:rPr>
        <w:t xml:space="preserve">, a Butyrate-Producing Bacterium, Decreases the Formation of Aberrant Crypt Foci in the Colon and Rectum of Mice12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J. Nutr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135</w:t>
      </w:r>
      <w:r w:rsidRPr="00C14C84">
        <w:rPr>
          <w:rFonts w:ascii="Times New Roman" w:hAnsi="Times New Roman" w:cs="Times New Roman"/>
          <w:sz w:val="24"/>
          <w:szCs w:val="24"/>
        </w:rPr>
        <w:t>, 2878–2883 (2005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60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Chen, D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Clostridium butyricum, a butyrate-producing probiotic, inhibits intestinal tumor development through modulating Wnt signaling and gut microbiota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Cancer Lett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469</w:t>
      </w:r>
      <w:r w:rsidRPr="00C14C84">
        <w:rPr>
          <w:rFonts w:ascii="Times New Roman" w:hAnsi="Times New Roman" w:cs="Times New Roman"/>
          <w:sz w:val="24"/>
          <w:szCs w:val="24"/>
        </w:rPr>
        <w:t>, 456–467 (2020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61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De Chiara, I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Probiotic Properties of Lactococcus lactis Strains Isolated from Natural Whey Starter Cultures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Foods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13</w:t>
      </w:r>
      <w:r w:rsidRPr="00C14C84">
        <w:rPr>
          <w:rFonts w:ascii="Times New Roman" w:hAnsi="Times New Roman" w:cs="Times New Roman"/>
          <w:sz w:val="24"/>
          <w:szCs w:val="24"/>
        </w:rPr>
        <w:t>, 957 (2024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62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Abuqwider, J., Altamimi, M. &amp; Mauriello, G. Limosilactobacillus reuteri in Health and Disease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Microorganisms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10</w:t>
      </w:r>
      <w:r w:rsidRPr="00C14C84">
        <w:rPr>
          <w:rFonts w:ascii="Times New Roman" w:hAnsi="Times New Roman" w:cs="Times New Roman"/>
          <w:sz w:val="24"/>
          <w:szCs w:val="24"/>
        </w:rPr>
        <w:t>, 522 (2022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63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Lei, Y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Parabacteroides produces acetate to alleviate heparanase-exacerbated acute pancreatitis through reducing neutrophil infiltration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Microbiome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9</w:t>
      </w:r>
      <w:r w:rsidRPr="00C14C84">
        <w:rPr>
          <w:rFonts w:ascii="Times New Roman" w:hAnsi="Times New Roman" w:cs="Times New Roman"/>
          <w:sz w:val="24"/>
          <w:szCs w:val="24"/>
        </w:rPr>
        <w:t>, 115 (2021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64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Keitel, L., Miebach, K., Rummel, L., Yordanov, S. &amp; Büchs, J. Process analysis of the anaerobe Phocaeicola vulgatus in a shake flasks and fermenter reveals pH and product inhibition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Ann. Microbio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74</w:t>
      </w:r>
      <w:r w:rsidRPr="00C14C84">
        <w:rPr>
          <w:rFonts w:ascii="Times New Roman" w:hAnsi="Times New Roman" w:cs="Times New Roman"/>
          <w:sz w:val="24"/>
          <w:szCs w:val="24"/>
        </w:rPr>
        <w:t>, 7 (2024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65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Pybus, V. &amp; Onderdonk, A. B. The Effect of pH on Growth and Succinate Production by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Prevotella bivia</w:t>
      </w:r>
      <w:r w:rsidRPr="00C14C84">
        <w:rPr>
          <w:rFonts w:ascii="Times New Roman" w:hAnsi="Times New Roman" w:cs="Times New Roman"/>
          <w:sz w:val="24"/>
          <w:szCs w:val="24"/>
        </w:rPr>
        <w:t xml:space="preserve">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Microb. Ecol. Health Dis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9</w:t>
      </w:r>
      <w:r w:rsidRPr="00C14C84">
        <w:rPr>
          <w:rFonts w:ascii="Times New Roman" w:hAnsi="Times New Roman" w:cs="Times New Roman"/>
          <w:sz w:val="24"/>
          <w:szCs w:val="24"/>
        </w:rPr>
        <w:t>, 19–25 (1996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66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Leonov, G. E., Varaeva, Y. R., Livantsova, E. N. &amp; Starodubova, A. V. The Complicated Relationship of Short-Chain Fatty Acids and Oral Microbiome: A Narrative Review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Biomedicines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11</w:t>
      </w:r>
      <w:r w:rsidRPr="00C14C84">
        <w:rPr>
          <w:rFonts w:ascii="Times New Roman" w:hAnsi="Times New Roman" w:cs="Times New Roman"/>
          <w:sz w:val="24"/>
          <w:szCs w:val="24"/>
        </w:rPr>
        <w:t>, 2749 (2023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67.</w:t>
      </w:r>
      <w:r w:rsidRPr="00C14C84">
        <w:rPr>
          <w:rFonts w:ascii="Times New Roman" w:hAnsi="Times New Roman" w:cs="Times New Roman"/>
          <w:sz w:val="24"/>
          <w:szCs w:val="24"/>
        </w:rPr>
        <w:tab/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Guidelines for the Prevention and Control of Carbapenem-Resistant Enterobacteriaceae, Acinetobacter Baumannii and Pseudomonas Aeruginosa in Health Care Facilities</w:t>
      </w:r>
      <w:r w:rsidRPr="00C14C84">
        <w:rPr>
          <w:rFonts w:ascii="Times New Roman" w:hAnsi="Times New Roman" w:cs="Times New Roman"/>
          <w:sz w:val="24"/>
          <w:szCs w:val="24"/>
        </w:rPr>
        <w:t>. (World Health Organization, Geneva, 2017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68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Reyes, S. M., Bolettieri, E., Allen, D. &amp; Hay, A. G. Genome Sequences of Four Strains of Acinetobacter bereziniae Isolated from Human Milk Pumped with a Personal Breast Pump and Hand-Washed Milk Collection Supplies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Microbiol. Resour. Announc.</w:t>
      </w:r>
      <w:r w:rsidRPr="00C14C84">
        <w:rPr>
          <w:rFonts w:ascii="Times New Roman" w:hAnsi="Times New Roman" w:cs="Times New Roman"/>
          <w:sz w:val="24"/>
          <w:szCs w:val="24"/>
        </w:rPr>
        <w:t xml:space="preserve"> (2020) doi:10.1128/mra.00770-20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69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Regalado, N. G., Martin, G. &amp; Antony, S. J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Acinetobacter lwoffii</w:t>
      </w:r>
      <w:r w:rsidRPr="00C14C84">
        <w:rPr>
          <w:rFonts w:ascii="Times New Roman" w:hAnsi="Times New Roman" w:cs="Times New Roman"/>
          <w:sz w:val="24"/>
          <w:szCs w:val="24"/>
        </w:rPr>
        <w:t xml:space="preserve">: Bacteremia associated with acute gastroenteritis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Travel Med. Infect. Dis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7</w:t>
      </w:r>
      <w:r w:rsidRPr="00C14C84">
        <w:rPr>
          <w:rFonts w:ascii="Times New Roman" w:hAnsi="Times New Roman" w:cs="Times New Roman"/>
          <w:sz w:val="24"/>
          <w:szCs w:val="24"/>
        </w:rPr>
        <w:t>, 316–317 (2009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70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Chusri, S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Clinical Outcomes of Hospital-Acquired Infection with Acinetobacter nosocomialis and Acinetobacter pittii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Antimicrob. Agents Chemother.</w:t>
      </w:r>
      <w:r w:rsidRPr="00C14C84">
        <w:rPr>
          <w:rFonts w:ascii="Times New Roman" w:hAnsi="Times New Roman" w:cs="Times New Roman"/>
          <w:sz w:val="24"/>
          <w:szCs w:val="24"/>
        </w:rPr>
        <w:t xml:space="preserve"> (2014) doi:10.1128/aac.02992-14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71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Häfliger, E., Atkinson, A. &amp; Marschall, J. Systematic review of healthcare-associated Burkholderia cepacia complex outbreaks: presentation, causes and outbreak control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Infect. Prev. Pract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2</w:t>
      </w:r>
      <w:r w:rsidRPr="00C14C84">
        <w:rPr>
          <w:rFonts w:ascii="Times New Roman" w:hAnsi="Times New Roman" w:cs="Times New Roman"/>
          <w:sz w:val="24"/>
          <w:szCs w:val="24"/>
        </w:rPr>
        <w:t>, 100082 (2020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72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Mohan, V., Golledge, C., Grasko, J. &amp; Grasko, Y. Citrobacter braakii urinary tract infection in chronic kidney disease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Microbiol. Aust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45</w:t>
      </w:r>
      <w:r w:rsidRPr="00C14C84">
        <w:rPr>
          <w:rFonts w:ascii="Times New Roman" w:hAnsi="Times New Roman" w:cs="Times New Roman"/>
          <w:sz w:val="24"/>
          <w:szCs w:val="24"/>
        </w:rPr>
        <w:t>, 151–154 (2024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73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Liu, L.-H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Citrobacter freundii</w:t>
      </w:r>
      <w:r w:rsidRPr="00C14C84">
        <w:rPr>
          <w:rFonts w:ascii="Times New Roman" w:hAnsi="Times New Roman" w:cs="Times New Roman"/>
          <w:sz w:val="24"/>
          <w:szCs w:val="24"/>
        </w:rPr>
        <w:t xml:space="preserve"> bacteremia: Risk factors of mortality and prevalence of resistance genes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J. Microbiol. Immunol. Infect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51</w:t>
      </w:r>
      <w:r w:rsidRPr="00C14C84">
        <w:rPr>
          <w:rFonts w:ascii="Times New Roman" w:hAnsi="Times New Roman" w:cs="Times New Roman"/>
          <w:sz w:val="24"/>
          <w:szCs w:val="24"/>
        </w:rPr>
        <w:t>, 565–572 (2018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74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Lev, V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Health care–associated Clostridioides difficile infection: Learning the perspectives of health care workers to build successful strategies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Am. J. Infect. Control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52</w:t>
      </w:r>
      <w:r w:rsidRPr="00C14C84">
        <w:rPr>
          <w:rFonts w:ascii="Times New Roman" w:hAnsi="Times New Roman" w:cs="Times New Roman"/>
          <w:sz w:val="24"/>
          <w:szCs w:val="24"/>
        </w:rPr>
        <w:t>, 284–292 (2024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75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Daisuke, U., Oishi, T., Yamane, K. &amp; Terada, K. Corynebacterium striatum Bacteremia Associated with a Catheter-Related Blood Stream Infection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Case Rep. Infect. Dis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2017</w:t>
      </w:r>
      <w:r w:rsidRPr="00C14C84">
        <w:rPr>
          <w:rFonts w:ascii="Times New Roman" w:hAnsi="Times New Roman" w:cs="Times New Roman"/>
          <w:sz w:val="24"/>
          <w:szCs w:val="24"/>
        </w:rPr>
        <w:t>, 2682149 (2017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lastRenderedPageBreak/>
        <w:t>76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Abban, M. K., Ayerakwa, E. A., Mosi, L. &amp; Isawumi, A. The burden of hospital acquired infections and antimicrobial resistance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Heliyon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9</w:t>
      </w:r>
      <w:r w:rsidRPr="00C14C84">
        <w:rPr>
          <w:rFonts w:ascii="Times New Roman" w:hAnsi="Times New Roman" w:cs="Times New Roman"/>
          <w:sz w:val="24"/>
          <w:szCs w:val="24"/>
        </w:rPr>
        <w:t>, e20561 (2023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77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Zaheer, R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Surveillance of Enterococcus spp. reveals distinct species and antimicrobial resistance diversity across a One-Health continuum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Sci. Rep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10</w:t>
      </w:r>
      <w:r w:rsidRPr="00C14C84">
        <w:rPr>
          <w:rFonts w:ascii="Times New Roman" w:hAnsi="Times New Roman" w:cs="Times New Roman"/>
          <w:sz w:val="24"/>
          <w:szCs w:val="24"/>
        </w:rPr>
        <w:t>, 3937 (2020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78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Cheong, H. S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Clinical significance of healthcare-associated infections in community-onset Escherichia coli bacteraemia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J. Antimicrob. Chemother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60</w:t>
      </w:r>
      <w:r w:rsidRPr="00C14C84">
        <w:rPr>
          <w:rFonts w:ascii="Times New Roman" w:hAnsi="Times New Roman" w:cs="Times New Roman"/>
          <w:sz w:val="24"/>
          <w:szCs w:val="24"/>
        </w:rPr>
        <w:t>, 1355–1360 (2007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79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Foxwell, A. R., Kyd, J. M. &amp; Cripps, A. W. Nontypeable Haemophilus influenzae: Pathogenesis and Prevention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Microbiol. Mol. Biol. Rev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62</w:t>
      </w:r>
      <w:r w:rsidRPr="00C14C84">
        <w:rPr>
          <w:rFonts w:ascii="Times New Roman" w:hAnsi="Times New Roman" w:cs="Times New Roman"/>
          <w:sz w:val="24"/>
          <w:szCs w:val="24"/>
        </w:rPr>
        <w:t>, 294–308 (1998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80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Lowe, C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Outbreak of Extended-Spectrum β-Lactamase–producing Klebsiella oxytoca Infections Associated with Contaminated Handwashing Sinks - Volume 18, Number 8—August 2012 - Emerging Infectious Diseases journal - CDC. doi:10.3201/eid1808.111268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81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Alsaadi, A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Epidemiology and clinical characteristics of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Morganella morganii</w:t>
      </w:r>
      <w:r w:rsidRPr="00C14C84">
        <w:rPr>
          <w:rFonts w:ascii="Times New Roman" w:hAnsi="Times New Roman" w:cs="Times New Roman"/>
          <w:sz w:val="24"/>
          <w:szCs w:val="24"/>
        </w:rPr>
        <w:t xml:space="preserve"> infections: A multicenter retrospective study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J. Infect. Public Health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17</w:t>
      </w:r>
      <w:r w:rsidRPr="00C14C84">
        <w:rPr>
          <w:rFonts w:ascii="Times New Roman" w:hAnsi="Times New Roman" w:cs="Times New Roman"/>
          <w:sz w:val="24"/>
          <w:szCs w:val="24"/>
        </w:rPr>
        <w:t>, 430–434 (2024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82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Rus, M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Association of Proteus mirabilis and Providencia stuartii Infections with Diabetes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Medicina (Mex.)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58</w:t>
      </w:r>
      <w:r w:rsidRPr="00C14C84">
        <w:rPr>
          <w:rFonts w:ascii="Times New Roman" w:hAnsi="Times New Roman" w:cs="Times New Roman"/>
          <w:sz w:val="24"/>
          <w:szCs w:val="24"/>
        </w:rPr>
        <w:t>, 271 (2022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83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Hanczvikkel, A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Nosocomial outbreak caused by disinfectant-resistant Serratia marcescens in an adult intensive care unit, Hungary, February to March 2022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urosurveillance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29</w:t>
      </w:r>
      <w:r w:rsidRPr="00C14C84">
        <w:rPr>
          <w:rFonts w:ascii="Times New Roman" w:hAnsi="Times New Roman" w:cs="Times New Roman"/>
          <w:sz w:val="24"/>
          <w:szCs w:val="24"/>
        </w:rPr>
        <w:t>, 2300492 (2024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84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Widerström, M. Commentary: Significance of Staphylococcus epidermidis in Health Care-Associated Infections, from Contaminant to Clinically Relevant Pathogen: This Is a Wake-Up Call!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J. Clin. Microbio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54</w:t>
      </w:r>
      <w:r w:rsidRPr="00C14C84">
        <w:rPr>
          <w:rFonts w:ascii="Times New Roman" w:hAnsi="Times New Roman" w:cs="Times New Roman"/>
          <w:sz w:val="24"/>
          <w:szCs w:val="24"/>
        </w:rPr>
        <w:t>, 1679–1681 (2016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85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Rossi, C. C., Ahmad, F. &amp; Giambiagi-deMarval, M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Staphylococcus haemolyticus:</w:t>
      </w:r>
      <w:r w:rsidRPr="00C14C84">
        <w:rPr>
          <w:rFonts w:ascii="Times New Roman" w:hAnsi="Times New Roman" w:cs="Times New Roman"/>
          <w:sz w:val="24"/>
          <w:szCs w:val="24"/>
        </w:rPr>
        <w:t xml:space="preserve"> An updated review on nosocomial infections, antimicrobial resistance, virulence, genetic traits, and strategies for combating this emerging opportunistic pathogen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Microbiol. Res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282</w:t>
      </w:r>
      <w:r w:rsidRPr="00C14C84">
        <w:rPr>
          <w:rFonts w:ascii="Times New Roman" w:hAnsi="Times New Roman" w:cs="Times New Roman"/>
          <w:sz w:val="24"/>
          <w:szCs w:val="24"/>
        </w:rPr>
        <w:t>, 127652 (2024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86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Keaton, A., Fike, L., Spicer, K., Kallen, A. &amp; Perkins, K. Healthcare-associated Stenotrophomonas maltophilia infections in the United States, 2018–2022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Antimicrob. Steward. Healthc. Epidemiol. ASHE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3</w:t>
      </w:r>
      <w:r w:rsidRPr="00C14C84">
        <w:rPr>
          <w:rFonts w:ascii="Times New Roman" w:hAnsi="Times New Roman" w:cs="Times New Roman"/>
          <w:sz w:val="24"/>
          <w:szCs w:val="24"/>
        </w:rPr>
        <w:t>, s89 (2023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87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Cedrone, F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The Burden of Streptococcus pneumoniae-Related Admissions and In-Hospital Mortality: A Retrospective Observational Study between the Years 2015 and 2022 from a Southern Italian Province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Vaccines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11</w:t>
      </w:r>
      <w:r w:rsidRPr="00C14C84">
        <w:rPr>
          <w:rFonts w:ascii="Times New Roman" w:hAnsi="Times New Roman" w:cs="Times New Roman"/>
          <w:sz w:val="24"/>
          <w:szCs w:val="24"/>
        </w:rPr>
        <w:t>, 1324 (2023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88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Avire, N. J., Whiley, H. &amp; Ross, K. A Review of Streptococcus pyogenes: Public Health Risk Factors, Prevention and Control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Pathogens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10</w:t>
      </w:r>
      <w:r w:rsidRPr="00C14C84">
        <w:rPr>
          <w:rFonts w:ascii="Times New Roman" w:hAnsi="Times New Roman" w:cs="Times New Roman"/>
          <w:sz w:val="24"/>
          <w:szCs w:val="24"/>
        </w:rPr>
        <w:t>, 248 (2021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89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Bottone, E. J. Bacillus cereus, a Volatile Human Pathogen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Clin. Microbiol. Rev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23</w:t>
      </w:r>
      <w:r w:rsidRPr="00C14C84">
        <w:rPr>
          <w:rFonts w:ascii="Times New Roman" w:hAnsi="Times New Roman" w:cs="Times New Roman"/>
          <w:sz w:val="24"/>
          <w:szCs w:val="24"/>
        </w:rPr>
        <w:t>, 382–398 (2010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90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Tam, C. C., O’Brien, S. J., Adak, G. K., Meakins, S. M. &amp; Frost, J. A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Campylobacter coli</w:t>
      </w:r>
      <w:r w:rsidRPr="00C14C84">
        <w:rPr>
          <w:rFonts w:ascii="Times New Roman" w:hAnsi="Times New Roman" w:cs="Times New Roman"/>
          <w:sz w:val="24"/>
          <w:szCs w:val="24"/>
        </w:rPr>
        <w:t xml:space="preserve">—an important foodborne pathogen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J. Infect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47</w:t>
      </w:r>
      <w:r w:rsidRPr="00C14C84">
        <w:rPr>
          <w:rFonts w:ascii="Times New Roman" w:hAnsi="Times New Roman" w:cs="Times New Roman"/>
          <w:sz w:val="24"/>
          <w:szCs w:val="24"/>
        </w:rPr>
        <w:t>, 28–32 (2003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91.</w:t>
      </w:r>
      <w:r w:rsidRPr="00C14C84">
        <w:rPr>
          <w:rFonts w:ascii="Times New Roman" w:hAnsi="Times New Roman" w:cs="Times New Roman"/>
          <w:sz w:val="24"/>
          <w:szCs w:val="24"/>
        </w:rPr>
        <w:tab/>
        <w:t>Altekruse, S. F., Stern, N. J., Fields, P. I. &amp; Swerdlow, D. L. Campylobacter jejuni—An Emerging Foodborne Pathogen - Volume 5, Number 1—February 1999 - Emerging Infectious Diseases journal - CDC. doi:10.3201/eid0501.990104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92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Rawson, A. M., Dempster, A. W., Humphreys, C. M. &amp; Minton, N. P. Pathogenicity and virulence of Clostridium botulinum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Virulence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14</w:t>
      </w:r>
      <w:r w:rsidRPr="00C14C84">
        <w:rPr>
          <w:rFonts w:ascii="Times New Roman" w:hAnsi="Times New Roman" w:cs="Times New Roman"/>
          <w:sz w:val="24"/>
          <w:szCs w:val="24"/>
        </w:rPr>
        <w:t>, 2205251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93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García, S. &amp; Heredia, N. Clostridium perfringens: A Dynamic Foodborne Pathogen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Food Bioprocess Techno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4</w:t>
      </w:r>
      <w:r w:rsidRPr="00C14C84">
        <w:rPr>
          <w:rFonts w:ascii="Times New Roman" w:hAnsi="Times New Roman" w:cs="Times New Roman"/>
          <w:sz w:val="24"/>
          <w:szCs w:val="24"/>
        </w:rPr>
        <w:t>, 624–630 (2011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94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Quaglia, N. C. &amp; Dambrosio, A. Helicobacter pylori: A foodborne pathogen?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World J. Gastroentero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24</w:t>
      </w:r>
      <w:r w:rsidRPr="00C14C84">
        <w:rPr>
          <w:rFonts w:ascii="Times New Roman" w:hAnsi="Times New Roman" w:cs="Times New Roman"/>
          <w:sz w:val="24"/>
          <w:szCs w:val="24"/>
        </w:rPr>
        <w:t>, 3472–3487 (2018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95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Farber, J. M. &amp; Peterkin, P. I. Listeria monocytogenes, a food-borne pathogen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Microbiol. Rev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55</w:t>
      </w:r>
      <w:r w:rsidRPr="00C14C84">
        <w:rPr>
          <w:rFonts w:ascii="Times New Roman" w:hAnsi="Times New Roman" w:cs="Times New Roman"/>
          <w:sz w:val="24"/>
          <w:szCs w:val="24"/>
        </w:rPr>
        <w:t>, 476–511 (1991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lastRenderedPageBreak/>
        <w:t>96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Fàbrega, A. &amp; Vila, J. Salmonella enterica Serovar Typhimurium Skills To Succeed in the Host: Virulence and Regulation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Clin. Microbiol. Rev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26</w:t>
      </w:r>
      <w:r w:rsidRPr="00C14C84">
        <w:rPr>
          <w:rFonts w:ascii="Times New Roman" w:hAnsi="Times New Roman" w:cs="Times New Roman"/>
          <w:sz w:val="24"/>
          <w:szCs w:val="24"/>
        </w:rPr>
        <w:t>, 308–341 (2013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97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Zaika, L. L., Phillips, J. G., Fanelli, J. S. &amp; Scullen, O. J. Revised model for aerobic growth of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Shigella flexneri</w:t>
      </w:r>
      <w:r w:rsidRPr="00C14C84">
        <w:rPr>
          <w:rFonts w:ascii="Times New Roman" w:hAnsi="Times New Roman" w:cs="Times New Roman"/>
          <w:sz w:val="24"/>
          <w:szCs w:val="24"/>
        </w:rPr>
        <w:t xml:space="preserve"> to extend the validity of predictions at temperatures between 10 and 19°C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Int. J. Food Microbio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41</w:t>
      </w:r>
      <w:r w:rsidRPr="00C14C84">
        <w:rPr>
          <w:rFonts w:ascii="Times New Roman" w:hAnsi="Times New Roman" w:cs="Times New Roman"/>
          <w:sz w:val="24"/>
          <w:szCs w:val="24"/>
        </w:rPr>
        <w:t>, 9–19 (1998).</w:t>
      </w:r>
    </w:p>
    <w:p w:rsidR="00C14C84" w:rsidRPr="00C14C84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98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Matanza, X. M. &amp; Clements, A. Pathogenicity and virulence of Shigella sonnei: A highly drug-resistant pathogen of increasing prevalence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Virulence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14</w:t>
      </w:r>
      <w:r w:rsidRPr="00C14C84">
        <w:rPr>
          <w:rFonts w:ascii="Times New Roman" w:hAnsi="Times New Roman" w:cs="Times New Roman"/>
          <w:sz w:val="24"/>
          <w:szCs w:val="24"/>
        </w:rPr>
        <w:t>, 2280838.</w:t>
      </w:r>
    </w:p>
    <w:p w:rsidR="00C14C84" w:rsidRPr="003C6B16" w:rsidRDefault="00C14C84" w:rsidP="00C14C84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84">
        <w:rPr>
          <w:rFonts w:ascii="Times New Roman" w:hAnsi="Times New Roman" w:cs="Times New Roman"/>
          <w:sz w:val="24"/>
          <w:szCs w:val="24"/>
        </w:rPr>
        <w:t>99.</w:t>
      </w:r>
      <w:r w:rsidRPr="00C14C84">
        <w:rPr>
          <w:rFonts w:ascii="Times New Roman" w:hAnsi="Times New Roman" w:cs="Times New Roman"/>
          <w:sz w:val="24"/>
          <w:szCs w:val="24"/>
        </w:rPr>
        <w:tab/>
        <w:t xml:space="preserve">Mancini, M. E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C14C84">
        <w:rPr>
          <w:rFonts w:ascii="Times New Roman" w:hAnsi="Times New Roman" w:cs="Times New Roman"/>
          <w:sz w:val="24"/>
          <w:szCs w:val="24"/>
        </w:rPr>
        <w:t xml:space="preserve"> Isolation and characterization of Yersinia enterocolitica from foods in Apulia and Basilicata regions (Italy) by conventional and modern methods. </w:t>
      </w:r>
      <w:r w:rsidRPr="00C14C84">
        <w:rPr>
          <w:rFonts w:ascii="Times New Roman" w:hAnsi="Times New Roman" w:cs="Times New Roman"/>
          <w:i/>
          <w:iCs/>
          <w:sz w:val="24"/>
          <w:szCs w:val="24"/>
        </w:rPr>
        <w:t>PLoS ONE</w:t>
      </w:r>
      <w:r w:rsidRPr="00C14C84">
        <w:rPr>
          <w:rFonts w:ascii="Times New Roman" w:hAnsi="Times New Roman" w:cs="Times New Roman"/>
          <w:sz w:val="24"/>
          <w:szCs w:val="24"/>
        </w:rPr>
        <w:t xml:space="preserve"> </w:t>
      </w:r>
      <w:r w:rsidRPr="00C14C84">
        <w:rPr>
          <w:rFonts w:ascii="Times New Roman" w:hAnsi="Times New Roman" w:cs="Times New Roman"/>
          <w:bCs/>
          <w:sz w:val="24"/>
          <w:szCs w:val="24"/>
        </w:rPr>
        <w:t>17</w:t>
      </w:r>
      <w:r w:rsidRPr="00C14C84">
        <w:rPr>
          <w:rFonts w:ascii="Times New Roman" w:hAnsi="Times New Roman" w:cs="Times New Roman"/>
          <w:sz w:val="24"/>
          <w:szCs w:val="24"/>
        </w:rPr>
        <w:t>, e0268706 (2022).</w:t>
      </w:r>
    </w:p>
    <w:p w:rsidR="0002673A" w:rsidRPr="0002673A" w:rsidRDefault="0002673A" w:rsidP="00C40EC5">
      <w:pPr>
        <w:pStyle w:val="Irodalomjegyzk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2673A" w:rsidRPr="000267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5DC7" w:rsidRDefault="00A95DC7" w:rsidP="00BC1723">
      <w:pPr>
        <w:spacing w:after="0" w:line="240" w:lineRule="auto"/>
      </w:pPr>
      <w:r>
        <w:separator/>
      </w:r>
    </w:p>
  </w:endnote>
  <w:endnote w:type="continuationSeparator" w:id="0">
    <w:p w:rsidR="00A95DC7" w:rsidRDefault="00A95DC7" w:rsidP="00BC1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5DC7" w:rsidRDefault="00A95DC7" w:rsidP="00BC1723">
      <w:pPr>
        <w:spacing w:after="0" w:line="240" w:lineRule="auto"/>
      </w:pPr>
      <w:r>
        <w:separator/>
      </w:r>
    </w:p>
  </w:footnote>
  <w:footnote w:type="continuationSeparator" w:id="0">
    <w:p w:rsidR="00A95DC7" w:rsidRDefault="00A95DC7" w:rsidP="00BC17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723"/>
    <w:rsid w:val="0002673A"/>
    <w:rsid w:val="00027777"/>
    <w:rsid w:val="000E31C2"/>
    <w:rsid w:val="001C52C8"/>
    <w:rsid w:val="001E2F49"/>
    <w:rsid w:val="002308EB"/>
    <w:rsid w:val="002815A6"/>
    <w:rsid w:val="003F2B80"/>
    <w:rsid w:val="00474AB1"/>
    <w:rsid w:val="004F0EBF"/>
    <w:rsid w:val="005633A2"/>
    <w:rsid w:val="00574688"/>
    <w:rsid w:val="00582CB6"/>
    <w:rsid w:val="005A34C6"/>
    <w:rsid w:val="005B3968"/>
    <w:rsid w:val="006036DB"/>
    <w:rsid w:val="00603C8A"/>
    <w:rsid w:val="00635BF8"/>
    <w:rsid w:val="00661BAB"/>
    <w:rsid w:val="00732291"/>
    <w:rsid w:val="00746C9A"/>
    <w:rsid w:val="00772153"/>
    <w:rsid w:val="00776B84"/>
    <w:rsid w:val="007A6D65"/>
    <w:rsid w:val="00881288"/>
    <w:rsid w:val="00881F49"/>
    <w:rsid w:val="008A0314"/>
    <w:rsid w:val="008E0FD4"/>
    <w:rsid w:val="008E243E"/>
    <w:rsid w:val="009401AA"/>
    <w:rsid w:val="009E4D62"/>
    <w:rsid w:val="00A544BD"/>
    <w:rsid w:val="00A95DC7"/>
    <w:rsid w:val="00BC1723"/>
    <w:rsid w:val="00BD26DA"/>
    <w:rsid w:val="00C14C84"/>
    <w:rsid w:val="00C30841"/>
    <w:rsid w:val="00C40EC5"/>
    <w:rsid w:val="00D631F1"/>
    <w:rsid w:val="00E32E74"/>
    <w:rsid w:val="00E45C57"/>
    <w:rsid w:val="00E52B72"/>
    <w:rsid w:val="00EB052C"/>
    <w:rsid w:val="00EB44F8"/>
    <w:rsid w:val="00F040B3"/>
    <w:rsid w:val="00F33A27"/>
    <w:rsid w:val="00F845ED"/>
    <w:rsid w:val="00FB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78CC6B"/>
  <w15:chartTrackingRefBased/>
  <w15:docId w15:val="{0AF0C23D-FB7A-4A2C-A63A-BD6642717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C1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BC17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BC1723"/>
  </w:style>
  <w:style w:type="paragraph" w:styleId="llb">
    <w:name w:val="footer"/>
    <w:basedOn w:val="Norml"/>
    <w:link w:val="llbChar"/>
    <w:uiPriority w:val="99"/>
    <w:unhideWhenUsed/>
    <w:rsid w:val="00BC17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BC1723"/>
  </w:style>
  <w:style w:type="paragraph" w:styleId="Irodalomjegyzk">
    <w:name w:val="Bibliography"/>
    <w:basedOn w:val="Norml"/>
    <w:next w:val="Norml"/>
    <w:uiPriority w:val="37"/>
    <w:unhideWhenUsed/>
    <w:rsid w:val="005633A2"/>
    <w:pPr>
      <w:tabs>
        <w:tab w:val="left" w:pos="384"/>
      </w:tabs>
      <w:spacing w:after="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7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7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0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7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5</Pages>
  <Words>1432</Words>
  <Characters>8809</Characters>
  <Application>Microsoft Office Word</Application>
  <DocSecurity>0</DocSecurity>
  <Lines>237</Lines>
  <Paragraphs>12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</dc:creator>
  <cp:keywords/>
  <dc:description/>
  <cp:lastModifiedBy>Labor</cp:lastModifiedBy>
  <cp:revision>39</cp:revision>
  <dcterms:created xsi:type="dcterms:W3CDTF">2024-11-22T11:14:00Z</dcterms:created>
  <dcterms:modified xsi:type="dcterms:W3CDTF">2025-01-15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1eabf1-036b-4010-962a-25df68fbf67f</vt:lpwstr>
  </property>
  <property fmtid="{D5CDD505-2E9C-101B-9397-08002B2CF9AE}" pid="3" name="ZOTERO_PREF_1">
    <vt:lpwstr>&lt;data data-version="3" zotero-version="6.0.36"&gt;&lt;session id="dhPpzfW8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4" name="ZOTERO_PREF_2">
    <vt:lpwstr>ons" value="true"/&gt;&lt;/prefs&gt;&lt;/data&gt;</vt:lpwstr>
  </property>
</Properties>
</file>